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11913CB" w14:textId="4C964440" w:rsidR="00D9042C" w:rsidRPr="00FB1655" w:rsidRDefault="005E2860" w:rsidP="00D9042C">
      <w:pPr>
        <w:rPr>
          <w:rFonts w:ascii="Times New Roman" w:hAnsi="Times New Roman" w:cs="Times New Roman"/>
          <w:b/>
          <w:bCs/>
        </w:rPr>
      </w:pPr>
      <w:r w:rsidRPr="00FB1655">
        <w:rPr>
          <w:rFonts w:ascii="Times New Roman" w:hAnsi="Times New Roman" w:cs="Times New Roman"/>
          <w:b/>
          <w:bCs/>
        </w:rPr>
        <w:t>Methodological Details Including Telemedicine Deployment, Time Intervals</w:t>
      </w:r>
    </w:p>
    <w:p w14:paraId="7BD700B3" w14:textId="0242C479" w:rsidR="00D9042C" w:rsidRPr="00FB1655" w:rsidRDefault="00D9042C" w:rsidP="00D9042C">
      <w:pPr>
        <w:rPr>
          <w:rFonts w:ascii="Times New Roman" w:hAnsi="Times New Roman" w:cs="Times New Roman"/>
        </w:rPr>
      </w:pPr>
    </w:p>
    <w:p w14:paraId="308DB62F" w14:textId="1519B8DC" w:rsidR="00DE00D4" w:rsidRPr="00FB1655" w:rsidRDefault="00DE00D4" w:rsidP="00DE00D4">
      <w:pPr>
        <w:rPr>
          <w:rFonts w:ascii="Times New Roman" w:hAnsi="Times New Roman" w:cs="Times New Roman"/>
        </w:rPr>
      </w:pPr>
      <w:r w:rsidRPr="00FB1655">
        <w:rPr>
          <w:rFonts w:ascii="Times New Roman" w:hAnsi="Times New Roman" w:cs="Times New Roman"/>
        </w:rPr>
        <w:t>A</w:t>
      </w:r>
      <w:r>
        <w:rPr>
          <w:rFonts w:ascii="Times New Roman" w:hAnsi="Times New Roman" w:cs="Times New Roman"/>
        </w:rPr>
        <w:t>1</w:t>
      </w:r>
      <w:r w:rsidRPr="00FB1655">
        <w:rPr>
          <w:rFonts w:ascii="Times New Roman" w:hAnsi="Times New Roman" w:cs="Times New Roman"/>
        </w:rPr>
        <w:t>. Defining Surge and Non-Surge Time Intervals</w:t>
      </w:r>
    </w:p>
    <w:p w14:paraId="4792F354" w14:textId="77777777" w:rsidR="00DE00D4" w:rsidRPr="00FB1655" w:rsidRDefault="00DE00D4" w:rsidP="00DE00D4">
      <w:pPr>
        <w:rPr>
          <w:rFonts w:ascii="Times New Roman" w:hAnsi="Times New Roman" w:cs="Times New Roman"/>
          <w:i/>
          <w:iCs/>
        </w:rPr>
      </w:pPr>
    </w:p>
    <w:p w14:paraId="6B8DB794" w14:textId="1620FA86" w:rsidR="00DE00D4" w:rsidRPr="00FB1655" w:rsidRDefault="00DE00D4" w:rsidP="00DE00D4">
      <w:pPr>
        <w:ind w:firstLine="720"/>
        <w:contextualSpacing/>
        <w:rPr>
          <w:rFonts w:ascii="Times New Roman" w:hAnsi="Times New Roman" w:cs="Times New Roman"/>
          <w:color w:val="000000" w:themeColor="text1"/>
        </w:rPr>
      </w:pPr>
      <w:r w:rsidRPr="00FB1655">
        <w:rPr>
          <w:rFonts w:ascii="Times New Roman" w:hAnsi="Times New Roman" w:cs="Times New Roman"/>
          <w:color w:val="000000" w:themeColor="text1"/>
        </w:rPr>
        <w:t>To define surge and non-surge time intervals for the purpose of analysis, a surge period was defined as twice the state’s definition of “widespread” risk level of more than 7 new cases per day in 100,000 individuals.</w:t>
      </w:r>
      <w:r w:rsidRPr="00FB1655">
        <w:rPr>
          <w:rFonts w:ascii="Times New Roman" w:hAnsi="Times New Roman" w:cs="Times New Roman"/>
          <w:color w:val="000000" w:themeColor="text1"/>
        </w:rPr>
        <w:fldChar w:fldCharType="begin"/>
      </w:r>
      <w:r w:rsidR="001A42E0">
        <w:rPr>
          <w:rFonts w:ascii="Times New Roman" w:hAnsi="Times New Roman" w:cs="Times New Roman"/>
          <w:color w:val="000000" w:themeColor="text1"/>
        </w:rPr>
        <w:instrText xml:space="preserve"> ADDIN ZOTERO_ITEM CSL_CITATION {"citationID":"gBHofEka","properties":{"formattedCitation":"\\super 1\\nosupersub{}","plainCitation":"1","noteIndex":0},"citationItems":[{"id":2526,"uris":["http://zotero.org/users/5180324/items/RSB9KQTZ"],"uri":["http://zotero.org/users/5180324/items/RSB9KQTZ"],"itemData":{"id":2526,"type":"webpage","container-title":"COVID19.CA.GOV","title":"Risk Tier Categories","URL":"https://covid19.ca.gov/","accessed":{"date-parts":[["2021",2,8]]},"issued":{"date-parts":[["2020"]]}}}],"schema":"https://github.com/citation-style-language/schema/raw/master/csl-citation.json"} </w:instrText>
      </w:r>
      <w:r w:rsidRPr="00FB1655">
        <w:rPr>
          <w:rFonts w:ascii="Times New Roman" w:hAnsi="Times New Roman" w:cs="Times New Roman"/>
          <w:color w:val="000000" w:themeColor="text1"/>
        </w:rPr>
        <w:fldChar w:fldCharType="separate"/>
      </w:r>
      <w:r w:rsidR="001A42E0" w:rsidRPr="001A42E0">
        <w:rPr>
          <w:rFonts w:ascii="Times New Roman" w:hAnsi="Times New Roman" w:cs="Times New Roman"/>
          <w:color w:val="000000"/>
          <w:vertAlign w:val="superscript"/>
        </w:rPr>
        <w:t>1</w:t>
      </w:r>
      <w:r w:rsidRPr="00FB1655">
        <w:rPr>
          <w:rFonts w:ascii="Times New Roman" w:hAnsi="Times New Roman" w:cs="Times New Roman"/>
          <w:color w:val="000000" w:themeColor="text1"/>
        </w:rPr>
        <w:fldChar w:fldCharType="end"/>
      </w:r>
      <w:r w:rsidRPr="00FB1655">
        <w:rPr>
          <w:rFonts w:ascii="Times New Roman" w:hAnsi="Times New Roman" w:cs="Times New Roman"/>
          <w:color w:val="000000" w:themeColor="text1"/>
        </w:rPr>
        <w:t xml:space="preserve"> As the health system is situated between Santa Clara and San Mateo counties, daily cases for each of these counties</w:t>
      </w:r>
      <w:r w:rsidRPr="00FB1655">
        <w:rPr>
          <w:rFonts w:ascii="Times New Roman" w:hAnsi="Times New Roman" w:cs="Times New Roman"/>
          <w:color w:val="000000" w:themeColor="text1"/>
        </w:rPr>
        <w:fldChar w:fldCharType="begin"/>
      </w:r>
      <w:r w:rsidR="001A42E0">
        <w:rPr>
          <w:rFonts w:ascii="Times New Roman" w:hAnsi="Times New Roman" w:cs="Times New Roman"/>
          <w:color w:val="000000" w:themeColor="text1"/>
        </w:rPr>
        <w:instrText xml:space="preserve"> ADDIN ZOTERO_ITEM CSL_CITATION {"citationID":"e1vyH1QA","properties":{"formattedCitation":"\\super 2\\nosupersub{}","plainCitation":"2","noteIndex":0},"citationItems":[{"id":2527,"uris":["http://zotero.org/users/5180324/items/XF3KDRXK"],"uri":["http://zotero.org/users/5180324/items/XF3KDRXK"],"itemData":{"id":2527,"type":"webpage","container-title":"COVID-19: California Case Statistics, drawn from CA.gov","title":"Daily Case Counts by County","URL":"https://public.tableau.com/views/COVID-19CasesDashboard_15931020425010/Cases?:embed=y&amp;:showVizHome=no","accessed":{"date-parts":[["2021",2,12]]},"issued":{"date-parts":[["2021",2]]}}}],"schema":"https://github.com/citation-style-language/schema/raw/master/csl-citation.json"} </w:instrText>
      </w:r>
      <w:r w:rsidRPr="00FB1655">
        <w:rPr>
          <w:rFonts w:ascii="Times New Roman" w:hAnsi="Times New Roman" w:cs="Times New Roman"/>
          <w:color w:val="000000" w:themeColor="text1"/>
        </w:rPr>
        <w:fldChar w:fldCharType="separate"/>
      </w:r>
      <w:r w:rsidR="001A42E0" w:rsidRPr="001A42E0">
        <w:rPr>
          <w:rFonts w:ascii="Times New Roman" w:hAnsi="Times New Roman" w:cs="Times New Roman"/>
          <w:color w:val="000000"/>
          <w:vertAlign w:val="superscript"/>
        </w:rPr>
        <w:t>2</w:t>
      </w:r>
      <w:r w:rsidRPr="00FB1655">
        <w:rPr>
          <w:rFonts w:ascii="Times New Roman" w:hAnsi="Times New Roman" w:cs="Times New Roman"/>
          <w:color w:val="000000" w:themeColor="text1"/>
        </w:rPr>
        <w:fldChar w:fldCharType="end"/>
      </w:r>
      <w:r w:rsidRPr="00FB1655">
        <w:rPr>
          <w:rFonts w:ascii="Times New Roman" w:hAnsi="Times New Roman" w:cs="Times New Roman"/>
          <w:color w:val="000000" w:themeColor="text1"/>
        </w:rPr>
        <w:t xml:space="preserve"> were multiplied by 100,000 and divided by the 2019 overall population of each county projected from census data</w:t>
      </w:r>
      <w:r w:rsidRPr="00FB1655">
        <w:rPr>
          <w:rFonts w:ascii="Times New Roman" w:hAnsi="Times New Roman" w:cs="Times New Roman"/>
          <w:color w:val="000000" w:themeColor="text1"/>
        </w:rPr>
        <w:fldChar w:fldCharType="begin"/>
      </w:r>
      <w:r w:rsidR="001A42E0">
        <w:rPr>
          <w:rFonts w:ascii="Times New Roman" w:hAnsi="Times New Roman" w:cs="Times New Roman"/>
          <w:color w:val="000000" w:themeColor="text1"/>
        </w:rPr>
        <w:instrText xml:space="preserve"> ADDIN ZOTERO_ITEM CSL_CITATION {"citationID":"B02G7rl0","properties":{"formattedCitation":"\\super 3,4\\nosupersub{}","plainCitation":"3,4","noteIndex":0},"citationItems":[{"id":2529,"uris":["http://zotero.org/users/5180324/items/WJY7DF44"],"uri":["http://zotero.org/users/5180324/items/WJY7DF44"],"itemData":{"id":2529,"type":"webpage","container-title":"Data Commons Place Explorer","title":"Santa Mateo County","URL":"https://datacommons.org/place/geoId/06081","accessed":{"date-parts":[["2021",2,12]]},"issued":{"date-parts":[["2020"]]}}},{"id":2530,"uris":["http://zotero.org/users/5180324/items/CNYFXX2H"],"uri":["http://zotero.org/users/5180324/items/CNYFXX2H"],"itemData":{"id":2530,"type":"webpage","container-title":"Data Commons Place Explorer","title":"Santa Clara County","URL":"https://datacommons.org/place/geoId/06085","accessed":{"date-parts":[["2021",2,12]]},"issued":{"date-parts":[["2020"]]}}}],"schema":"https://github.com/citation-style-language/schema/raw/master/csl-citation.json"} </w:instrText>
      </w:r>
      <w:r w:rsidRPr="00FB1655">
        <w:rPr>
          <w:rFonts w:ascii="Times New Roman" w:hAnsi="Times New Roman" w:cs="Times New Roman"/>
          <w:color w:val="000000" w:themeColor="text1"/>
        </w:rPr>
        <w:fldChar w:fldCharType="separate"/>
      </w:r>
      <w:r w:rsidR="001A42E0" w:rsidRPr="001A42E0">
        <w:rPr>
          <w:rFonts w:ascii="Times New Roman" w:hAnsi="Times New Roman" w:cs="Times New Roman"/>
          <w:color w:val="000000"/>
          <w:vertAlign w:val="superscript"/>
        </w:rPr>
        <w:t>3,4</w:t>
      </w:r>
      <w:r w:rsidRPr="00FB1655">
        <w:rPr>
          <w:rFonts w:ascii="Times New Roman" w:hAnsi="Times New Roman" w:cs="Times New Roman"/>
          <w:color w:val="000000" w:themeColor="text1"/>
        </w:rPr>
        <w:fldChar w:fldCharType="end"/>
      </w:r>
      <w:r w:rsidRPr="00FB1655">
        <w:rPr>
          <w:rFonts w:ascii="Times New Roman" w:hAnsi="Times New Roman" w:cs="Times New Roman"/>
          <w:color w:val="000000" w:themeColor="text1"/>
        </w:rPr>
        <w:t xml:space="preserve"> to define surge entry and exit dates. The midpoint between the dates for each county was then used in analysis. </w:t>
      </w:r>
    </w:p>
    <w:p w14:paraId="36C88F58" w14:textId="75A24084" w:rsidR="00DE00D4" w:rsidRPr="00FB1655" w:rsidRDefault="00DE00D4" w:rsidP="00DE00D4">
      <w:pPr>
        <w:ind w:firstLine="720"/>
        <w:contextualSpacing/>
        <w:rPr>
          <w:rFonts w:ascii="Times New Roman" w:hAnsi="Times New Roman" w:cs="Times New Roman"/>
          <w:color w:val="000000" w:themeColor="text1"/>
        </w:rPr>
      </w:pPr>
      <w:r w:rsidRPr="00FB1655">
        <w:rPr>
          <w:rFonts w:ascii="Times New Roman" w:hAnsi="Times New Roman" w:cs="Times New Roman"/>
          <w:color w:val="000000" w:themeColor="text1"/>
        </w:rPr>
        <w:t>For this evaluation, 6 unique study phases were identified: 1) Pre-pandemic [January 1, 2020 – March 14, 2020], 2) Initial pandemic response and telemedicine implementation [Telemedicine Roll-out; March 15, 2020 – April 15, 2020], 3) 1</w:t>
      </w:r>
      <w:r w:rsidRPr="00FB1655">
        <w:rPr>
          <w:rFonts w:ascii="Times New Roman" w:hAnsi="Times New Roman" w:cs="Times New Roman"/>
          <w:color w:val="000000" w:themeColor="text1"/>
          <w:vertAlign w:val="superscript"/>
        </w:rPr>
        <w:t xml:space="preserve">st </w:t>
      </w:r>
      <w:r w:rsidRPr="00FB1655">
        <w:rPr>
          <w:rFonts w:ascii="Times New Roman" w:hAnsi="Times New Roman" w:cs="Times New Roman"/>
          <w:color w:val="000000" w:themeColor="text1"/>
        </w:rPr>
        <w:t>non-surge stage of the pandemic and telemedicine [Non-surge #1; April 16, 2020 – July 10, 2020], 4) 1</w:t>
      </w:r>
      <w:r w:rsidRPr="00FB1655">
        <w:rPr>
          <w:rFonts w:ascii="Times New Roman" w:hAnsi="Times New Roman" w:cs="Times New Roman"/>
          <w:color w:val="000000" w:themeColor="text1"/>
          <w:vertAlign w:val="superscript"/>
        </w:rPr>
        <w:t>st</w:t>
      </w:r>
      <w:r w:rsidRPr="00FB1655">
        <w:rPr>
          <w:rFonts w:ascii="Times New Roman" w:hAnsi="Times New Roman" w:cs="Times New Roman"/>
          <w:color w:val="000000" w:themeColor="text1"/>
        </w:rPr>
        <w:t xml:space="preserve"> local surge of pandemic and telemedicine [Surge #1; July 11, 2020 – September 7, 2020], 5) 2</w:t>
      </w:r>
      <w:r w:rsidRPr="00FB1655">
        <w:rPr>
          <w:rFonts w:ascii="Times New Roman" w:hAnsi="Times New Roman" w:cs="Times New Roman"/>
          <w:color w:val="000000" w:themeColor="text1"/>
          <w:vertAlign w:val="superscript"/>
        </w:rPr>
        <w:t>nd</w:t>
      </w:r>
      <w:r w:rsidRPr="00FB1655">
        <w:rPr>
          <w:rFonts w:ascii="Times New Roman" w:hAnsi="Times New Roman" w:cs="Times New Roman"/>
          <w:color w:val="000000" w:themeColor="text1"/>
        </w:rPr>
        <w:t xml:space="preserve"> non-surge of pandemic and telemedicine [Non-surge #2; September 8, 2020 – November 10, 2020], and 6) 2</w:t>
      </w:r>
      <w:r w:rsidRPr="00FB1655">
        <w:rPr>
          <w:rFonts w:ascii="Times New Roman" w:hAnsi="Times New Roman" w:cs="Times New Roman"/>
          <w:color w:val="000000" w:themeColor="text1"/>
          <w:vertAlign w:val="superscript"/>
        </w:rPr>
        <w:t>nd</w:t>
      </w:r>
      <w:r w:rsidRPr="00FB1655">
        <w:rPr>
          <w:rFonts w:ascii="Times New Roman" w:hAnsi="Times New Roman" w:cs="Times New Roman"/>
          <w:color w:val="000000" w:themeColor="text1"/>
        </w:rPr>
        <w:t xml:space="preserve"> local surge of pandemic and telemedicine [Surge #2; November 1</w:t>
      </w:r>
      <w:r w:rsidR="001849B9">
        <w:rPr>
          <w:rFonts w:ascii="Times New Roman" w:hAnsi="Times New Roman" w:cs="Times New Roman"/>
          <w:color w:val="000000" w:themeColor="text1"/>
        </w:rPr>
        <w:t>1</w:t>
      </w:r>
      <w:r w:rsidRPr="00FB1655">
        <w:rPr>
          <w:rFonts w:ascii="Times New Roman" w:hAnsi="Times New Roman" w:cs="Times New Roman"/>
          <w:color w:val="000000" w:themeColor="text1"/>
        </w:rPr>
        <w:t xml:space="preserve">, 2020 – December 27, 2020]. </w:t>
      </w:r>
    </w:p>
    <w:p w14:paraId="6F2CBAB1" w14:textId="77777777" w:rsidR="00DE00D4" w:rsidRDefault="00DE00D4" w:rsidP="00D9042C">
      <w:pPr>
        <w:rPr>
          <w:rFonts w:ascii="Times New Roman" w:hAnsi="Times New Roman" w:cs="Times New Roman"/>
        </w:rPr>
      </w:pPr>
    </w:p>
    <w:p w14:paraId="6AAAABCD" w14:textId="77777777" w:rsidR="00DE00D4" w:rsidRDefault="00DE00D4" w:rsidP="00D9042C">
      <w:pPr>
        <w:rPr>
          <w:rFonts w:ascii="Times New Roman" w:hAnsi="Times New Roman" w:cs="Times New Roman"/>
        </w:rPr>
      </w:pPr>
    </w:p>
    <w:p w14:paraId="567809BB" w14:textId="198EA12D" w:rsidR="00D9042C" w:rsidRPr="00FB1655" w:rsidRDefault="00D4094C" w:rsidP="00D9042C">
      <w:pPr>
        <w:rPr>
          <w:rFonts w:ascii="Times New Roman" w:hAnsi="Times New Roman" w:cs="Times New Roman"/>
        </w:rPr>
      </w:pPr>
      <w:r w:rsidRPr="00FB1655">
        <w:rPr>
          <w:rFonts w:ascii="Times New Roman" w:hAnsi="Times New Roman" w:cs="Times New Roman"/>
        </w:rPr>
        <w:t>A</w:t>
      </w:r>
      <w:r w:rsidR="00DE00D4">
        <w:rPr>
          <w:rFonts w:ascii="Times New Roman" w:hAnsi="Times New Roman" w:cs="Times New Roman"/>
        </w:rPr>
        <w:t>2</w:t>
      </w:r>
      <w:r w:rsidRPr="00FB1655">
        <w:rPr>
          <w:rFonts w:ascii="Times New Roman" w:hAnsi="Times New Roman" w:cs="Times New Roman"/>
        </w:rPr>
        <w:t xml:space="preserve">. </w:t>
      </w:r>
      <w:r w:rsidR="00D9042C" w:rsidRPr="00FB1655">
        <w:rPr>
          <w:rFonts w:ascii="Times New Roman" w:hAnsi="Times New Roman" w:cs="Times New Roman"/>
        </w:rPr>
        <w:t>Telemedicine Deployment</w:t>
      </w:r>
    </w:p>
    <w:p w14:paraId="2159CBA7" w14:textId="0CE68ECD" w:rsidR="00D9042C" w:rsidRPr="00FB1655" w:rsidRDefault="00D9042C" w:rsidP="00D9042C">
      <w:pPr>
        <w:rPr>
          <w:rFonts w:ascii="Times New Roman" w:hAnsi="Times New Roman" w:cs="Times New Roman"/>
          <w:i/>
          <w:iCs/>
        </w:rPr>
      </w:pPr>
    </w:p>
    <w:p w14:paraId="09F7FD4C" w14:textId="35056E63" w:rsidR="00C847D5" w:rsidRDefault="00D9042C" w:rsidP="00D07D7A">
      <w:pPr>
        <w:ind w:firstLine="720"/>
        <w:rPr>
          <w:rFonts w:ascii="Times New Roman" w:hAnsi="Times New Roman" w:cs="Times New Roman"/>
          <w:color w:val="000000" w:themeColor="text1"/>
          <w:shd w:val="clear" w:color="auto" w:fill="FFFFFF"/>
        </w:rPr>
      </w:pPr>
      <w:r w:rsidRPr="00FB1655">
        <w:rPr>
          <w:rFonts w:ascii="Times New Roman" w:hAnsi="Times New Roman" w:cs="Times New Roman"/>
          <w:color w:val="000000" w:themeColor="text1"/>
        </w:rPr>
        <w:t xml:space="preserve">Using a hub and spoke model, hardware, computers with video capability or full-sized tablets (Apple, Cupertino, California, USA), mounted on carts were centrally located within units as the “hubs” and “spokes” were full-sized tablets for patient use. In the primary COVID-19 unit, a dedicated tablet was assigned to each patient room; whereas, other units had multiple, wheeled carts with tablets to be moved into patient rooms as needed. The chosen video conferencing software (Zoom, San Jose, California, USA) is HIPAA-compliant, met minimum audio and visual quality specifications, and allowed the “hub and spoke configuration” where “spoke” tablets in the patient rooms automatically answered calls from “hubs”. </w:t>
      </w:r>
      <w:r w:rsidRPr="00FB1655">
        <w:rPr>
          <w:rFonts w:ascii="Times New Roman" w:hAnsi="Times New Roman" w:cs="Times New Roman"/>
          <w:color w:val="000000" w:themeColor="text1"/>
          <w:shd w:val="clear" w:color="auto" w:fill="FFFFFF"/>
        </w:rPr>
        <w:t>These units complemented pre-existing bedside telephones in which a patient could press a red button to call out to their nurse.</w:t>
      </w:r>
    </w:p>
    <w:p w14:paraId="1FBD92D4" w14:textId="46B6A149" w:rsidR="008A7157" w:rsidRDefault="008A7157" w:rsidP="008A7157">
      <w:pPr>
        <w:rPr>
          <w:rFonts w:ascii="Times New Roman" w:hAnsi="Times New Roman" w:cs="Times New Roman"/>
          <w:color w:val="000000" w:themeColor="text1"/>
          <w:shd w:val="clear" w:color="auto" w:fill="FFFFFF"/>
        </w:rPr>
      </w:pPr>
    </w:p>
    <w:p w14:paraId="6756584A" w14:textId="3A070631" w:rsidR="008A7157" w:rsidRPr="008A7157" w:rsidRDefault="008A7157" w:rsidP="008A7157">
      <w:pPr>
        <w:rPr>
          <w:rFonts w:ascii="Times New Roman" w:hAnsi="Times New Roman" w:cs="Times New Roman"/>
          <w:color w:val="000000" w:themeColor="text1"/>
          <w:shd w:val="clear" w:color="auto" w:fill="FFFFFF"/>
        </w:rPr>
      </w:pPr>
      <w:r w:rsidRPr="008A7157">
        <w:rPr>
          <w:rFonts w:ascii="Times New Roman" w:hAnsi="Times New Roman" w:cs="Times New Roman"/>
          <w:color w:val="000000" w:themeColor="text1"/>
          <w:shd w:val="clear" w:color="auto" w:fill="FFFFFF"/>
        </w:rPr>
        <w:t>A3.</w:t>
      </w:r>
      <w:r>
        <w:rPr>
          <w:rFonts w:ascii="Times New Roman" w:hAnsi="Times New Roman" w:cs="Times New Roman"/>
          <w:color w:val="000000" w:themeColor="text1"/>
          <w:shd w:val="clear" w:color="auto" w:fill="FFFFFF"/>
        </w:rPr>
        <w:t xml:space="preserve"> Access to RTLS Data</w:t>
      </w:r>
    </w:p>
    <w:p w14:paraId="47B6CE51" w14:textId="2776C9A7" w:rsidR="00C847D5" w:rsidRPr="008A7157" w:rsidRDefault="00C847D5" w:rsidP="00D9042C">
      <w:pPr>
        <w:rPr>
          <w:rFonts w:ascii="Times New Roman" w:hAnsi="Times New Roman" w:cs="Times New Roman"/>
          <w:i/>
          <w:iCs/>
        </w:rPr>
      </w:pPr>
    </w:p>
    <w:p w14:paraId="73A6DF67" w14:textId="1DA640C3" w:rsidR="00C646AE" w:rsidRPr="00D95F09" w:rsidRDefault="008A7157" w:rsidP="00D95F09">
      <w:pPr>
        <w:ind w:firstLine="720"/>
        <w:rPr>
          <w:color w:val="000000" w:themeColor="text1"/>
        </w:rPr>
      </w:pPr>
      <w:r w:rsidRPr="008A7157">
        <w:rPr>
          <w:rFonts w:ascii="Times New Roman" w:hAnsi="Times New Roman" w:cs="Times New Roman"/>
          <w:color w:val="000000" w:themeColor="text1"/>
        </w:rPr>
        <w:t>Access and use of the RTLS data required sensitivity and approval from various stakeholders, including administration, human resources, and the local nurse union, as monitoring of staff location has privacy concerns.</w:t>
      </w:r>
      <w:r w:rsidR="001A42E0">
        <w:rPr>
          <w:rFonts w:ascii="Times New Roman" w:hAnsi="Times New Roman" w:cs="Times New Roman"/>
          <w:color w:val="000000" w:themeColor="text1"/>
        </w:rPr>
        <w:fldChar w:fldCharType="begin"/>
      </w:r>
      <w:r w:rsidR="001A42E0">
        <w:rPr>
          <w:rFonts w:ascii="Times New Roman" w:hAnsi="Times New Roman" w:cs="Times New Roman"/>
          <w:color w:val="000000" w:themeColor="text1"/>
        </w:rPr>
        <w:instrText xml:space="preserve"> ADDIN ZOTERO_ITEM CSL_CITATION {"citationID":"cPGj1aDp","properties":{"formattedCitation":"\\super 5\\uc0\\u8211{}7\\nosupersub{}","plainCitation":"5–7","noteIndex":0},"citationItems":[{"id":2500,"uris":["http://zotero.org/users/5180324/items/UZRX2L53"],"uri":["http://zotero.org/users/5180324/items/UZRX2L53"],"itemData":{"id":2500,"type":"article-journal","abstract":"BACKGROUND: Telemedicine has been deployed by health care systems in response to the COVID-19 pandemic to enable health care workers to provide remote care for both outpatients and inpatients. Although it is reasonable to suspect telemedicine visits limit unnecessary personal contact and thus decrease the risk of infection transmission, the impact of the use of such technology on clinician workflows in the emergency department is unknown.\nOBJECTIVE: This study aimed to use a real-time locating system (RTLS) to evaluate the impact of a new telemedicine platform, which permitted clinicians located outside patient rooms to interact with patients who were under isolation precautions in the emergency department, on in-person interaction between health care workers and patients.\nMETHODS: A pre-post analysis was conducted using a badge-based RTLS platform to collect movement data including entrances and duration of stay within patient rooms of the emergency department for nursing and physician staff. Movement data was captured between March 2, 2020, the date of the first patient screened for COVID-19 in the emergency department, and April 20, 2020. A new telemedicine platform was deployed on March 29, 2020. The number of entrances and duration of in-person interactions per patient encounter, adjusted for patient length of stay, were obtained for pre- and postimplementation phases and compared with t tests to determine statistical significance.\nRESULTS: There were 15,741 RTLS events linked to 2662 encounters for patients screened for COVID-19. There was no significant change in the number of in-person interactions between the pre- and postimplementation phases for both nurses (5.7 vs 7.0 entrances per patient, P=.07) and physicians (1.3 vs 1.5 entrances per patient, P=.12). Total duration of in-person interactions did not change (56.4 vs 55.2 minutes per patient, P=.74) despite significant increases in telemedicine videoconference frequency (0.6 vs 1.3 videoconferences per patient, P&lt;.001 for change in daily average) and duration (4.3 vs 12.3 minutes per patient, P&lt;.001 for change in daily average).\nCONCLUSIONS: Telemedicine was rapidly adopted with the intent of minimizing pathogen exposure to health care workers during the COVID-19 pandemic, yet RTLS movement data did not reveal significant changes for in-person interactions between staff and patients under investigation for COVID-19 infection. Additional research is needed to better understand how telemedicine technology may be better incorporated into emergency departments to improve workflows for frontline health care clinicians.","container-title":"Journal of Medical Internet Research","DOI":"10.2196/29240","ISSN":"1438-8871","issue":"7","journalAbbreviation":"J Med Internet Res","language":"eng","note":"PMID: 34236993","page":"e29240","source":"PubMed","title":"Using a Real-Time Locating System to Evaluate the Impact of Telemedicine in an Emergency Department During COVID-19: Observational Study","title-short":"Using a Real-Time Locating System to Evaluate the Impact of Telemedicine in an Emergency Department During COVID-19","volume":"23","author":[{"family":"Patel","given":"Birju"},{"family":"Vilendrer","given":"Stacie"},{"family":"Kling","given":"Samantha M. R."},{"family":"Brown","given":"Ian"},{"family":"Ribeira","given":"Ryan"},{"family":"Eisenberg","given":"Matthew"},{"family":"Sharp","given":"Christopher"}],"issued":{"date-parts":[["2021",7,26]]}}},{"id":2489,"uris":["http://zotero.org/users/5180324/items/VTB66FSK"],"uri":["http://zotero.org/users/5180324/items/VTB66FSK"],"itemData":{"id":2489,"type":"article-journal","abstract":"BACKGROUND: In early 2020, coronavirus disease (COVID-19) emerged and spread by community and nosocomial transmission. Effective contact tracing of potentially exposed health care workers is crucial for the prevention and control of infectious disease outbreaks in the health care setting.\nOBJECTIVE: This study aimed to evaluate the comparative effectiveness of contact tracing during the COVID-19 pandemic through the real-time locating system (RTLS) and review of the electronic medical record (EMR) at the designated hospital for COVID-19 response in Singapore.\nMETHODS: Over a 2-day study period, all admitted patients with COVID-19, their ward locations, and the health care workers rostered to each ward were identified to determine the total number of potential contacts between patients with COVID-19 and health care workers. The numbers of staff-patient contacts determined by EMR reviews, RTLS-based contact tracing, and a combination of both methods were evaluated. The use of EMR-based and RTLS-based contact tracing methods was further validated by comparing their sensitivity and specificity against self-reported staff-patient contacts by health care workers.\nRESULTS: Of 796 potential staff-patient contacts (between 17 patients and 162 staff members), 104 (13.1%) were identified by both the RTLS and EMR, 54 (6.8%) by the RTLS alone, and 99 (12.4%) by the EMR alone; 539 (67.7%) were not identified through either method. Compared to self-reported contacts, EMR reviews had a sensitivity of 47.2% and a specificity of 77.9%, while the RTLS had a sensitivity of 72.2% and a specificity of 87.7%. The highest sensitivity was obtained by including all contacts identified by either the RTLS or the EMR (sensitivity 77.8%, specificity 73.4%).\nCONCLUSIONS: RTLS-based contact tracing showed higher sensitivity and specificity than EMR review. Integration of both methods provided the best performance for rapid contact tracing, although technical adjustments to the RTLS and increasing user compliance with wearing of RTLS tags remain necessary.","container-title":"Journal of Medical Internet Research","DOI":"10.2196/19437","ISSN":"1438-8871","issue":"5","journalAbbreviation":"J Med Internet Res","language":"eng","note":"PMID: 32412416\nPMCID: PMC7252199","page":"e19437","source":"PubMed","title":"Use of a Real-Time Locating System for Contact Tracing of Health Care Workers During the COVID-19 Pandemic at an Infectious Disease Center in Singapore: Validation Study","title-short":"Use of a Real-Time Locating System for Contact Tracing of Health Care Workers During the COVID-19 Pandemic at an Infectious Disease Center in Singapore","volume":"22","author":[{"family":"Ho","given":"Hanley J."},{"family":"Zhang","given":"Zoe Xiaozhu"},{"family":"Huang","given":"Zhilian"},{"family":"Aung","given":"Aung Hein"},{"family":"Lim","given":"Wei-Yen"},{"family":"Chow","given":"Angela"}],"issued":{"date-parts":[["2020",5,26]]}}},{"id":2505,"uris":["http://zotero.org/users/5180324/items/9MUDYMG6"],"uri":["http://zotero.org/users/5180324/items/9MUDYMG6"],"itemData":{"id":2505,"type":"article-journal","abstract":"Real-time locating systems (RTLS, also known as real-time location systems) have become an important component of many existing ubiquitous location aware systems. While GPS (global positioning system) has been quite successful as an outdoor real-time locating solution, it fails to repeat this success indoors. A number of RTLS technologies have been used to solve indoor tracking problems. The ability to accurately track the location of assets and individuals indoors has many applications in healthcare. This paper provides a condensed primer of RTLS in healthcare, briefly covering the many options and technologies that are involved, as well as the various possible applications of RTLS in healthcare facilities and their potential benefits, including capital expenditure reduction and workflow and patient throughput improvements. The key to a successful RTLS deployment lies in picking the right RTLS option(s) and solution(s) for the application(s) or problem(s) at hand. Where this application-technology match has not been carefully thought of, any technology will be doomed to failure or to achieving less than optimal results.","container-title":"International Journal of Health Geographics","DOI":"10.1186/1476-072X-11-25","ISSN":"1476-072X","journalAbbreviation":"Int J Health Geogr","language":"eng","note":"PMID: 22741760\nPMCID: PMC3408320","page":"25","source":"PubMed","title":"Real-time locating systems (RTLS) in healthcare: a condensed primer","title-short":"Real-time locating systems (RTLS) in healthcare","volume":"11","author":[{"family":"Kamel Boulos","given":"Maged N."},{"family":"Berry","given":"Geoff"}],"issued":{"date-parts":[["2012",6,28]]}}}],"schema":"https://github.com/citation-style-language/schema/raw/master/csl-citation.json"} </w:instrText>
      </w:r>
      <w:r w:rsidR="001A42E0">
        <w:rPr>
          <w:rFonts w:ascii="Times New Roman" w:hAnsi="Times New Roman" w:cs="Times New Roman"/>
          <w:color w:val="000000" w:themeColor="text1"/>
        </w:rPr>
        <w:fldChar w:fldCharType="separate"/>
      </w:r>
      <w:r w:rsidR="001A42E0" w:rsidRPr="001A42E0">
        <w:rPr>
          <w:rFonts w:ascii="Times New Roman" w:hAnsi="Times New Roman" w:cs="Times New Roman"/>
          <w:color w:val="000000"/>
          <w:vertAlign w:val="superscript"/>
        </w:rPr>
        <w:t>5–7</w:t>
      </w:r>
      <w:r w:rsidR="001A42E0">
        <w:rPr>
          <w:rFonts w:ascii="Times New Roman" w:hAnsi="Times New Roman" w:cs="Times New Roman"/>
          <w:color w:val="000000" w:themeColor="text1"/>
        </w:rPr>
        <w:fldChar w:fldCharType="end"/>
      </w:r>
      <w:r w:rsidRPr="008A7157">
        <w:rPr>
          <w:rFonts w:ascii="Times New Roman" w:hAnsi="Times New Roman" w:cs="Times New Roman"/>
          <w:color w:val="000000" w:themeColor="text1"/>
        </w:rPr>
        <w:t xml:space="preserve"> Anonymization of nurses and focus evaluation of nurse movement in to and out of patient rooms, as opposed to all locations, were applied here to address these concerns. Once access was achieved, however, the RTLS data was able to capture changes in the frequency and duration of in-person encounters between nurses and patients providing insight onto the potential benefits of telemedicine during a pandemic. Overall, RTLS data, where it exists, must be handled with sensitivity given understandable staff resistance to monitoring of their location; </w:t>
      </w:r>
      <w:r>
        <w:rPr>
          <w:rFonts w:ascii="Times New Roman" w:hAnsi="Times New Roman" w:cs="Times New Roman"/>
          <w:color w:val="000000" w:themeColor="text1"/>
        </w:rPr>
        <w:t xml:space="preserve">using </w:t>
      </w:r>
      <w:r w:rsidRPr="008A7157">
        <w:rPr>
          <w:rFonts w:ascii="Times New Roman" w:hAnsi="Times New Roman" w:cs="Times New Roman"/>
          <w:color w:val="000000" w:themeColor="text1"/>
        </w:rPr>
        <w:t xml:space="preserve">the minimum amount of anonymized data </w:t>
      </w:r>
      <w:r>
        <w:rPr>
          <w:rFonts w:ascii="Times New Roman" w:hAnsi="Times New Roman" w:cs="Times New Roman"/>
          <w:color w:val="000000" w:themeColor="text1"/>
        </w:rPr>
        <w:t xml:space="preserve">should be considered with </w:t>
      </w:r>
      <w:r w:rsidRPr="008A7157">
        <w:rPr>
          <w:rFonts w:ascii="Times New Roman" w:hAnsi="Times New Roman" w:cs="Times New Roman"/>
          <w:color w:val="000000" w:themeColor="text1"/>
        </w:rPr>
        <w:t>relevant stakeholder approvals.</w:t>
      </w:r>
    </w:p>
    <w:p w14:paraId="79727DDB" w14:textId="38534181" w:rsidR="00C847D5" w:rsidRDefault="00C847D5" w:rsidP="00D9042C">
      <w:pPr>
        <w:rPr>
          <w:rFonts w:ascii="Times New Roman" w:hAnsi="Times New Roman" w:cs="Times New Roman"/>
          <w:i/>
          <w:iCs/>
        </w:rPr>
      </w:pPr>
    </w:p>
    <w:p w14:paraId="6D04D0F2" w14:textId="7600DD88" w:rsidR="00C847D5" w:rsidRDefault="001A42E0" w:rsidP="00D9042C">
      <w:pPr>
        <w:rPr>
          <w:rFonts w:ascii="Times New Roman" w:hAnsi="Times New Roman" w:cs="Times New Roman"/>
          <w:b/>
          <w:bCs/>
          <w:u w:val="single"/>
        </w:rPr>
      </w:pPr>
      <w:r w:rsidRPr="001A42E0">
        <w:rPr>
          <w:rFonts w:ascii="Times New Roman" w:hAnsi="Times New Roman" w:cs="Times New Roman"/>
          <w:b/>
          <w:bCs/>
          <w:u w:val="single"/>
        </w:rPr>
        <w:t>References</w:t>
      </w:r>
    </w:p>
    <w:p w14:paraId="1A3F9A6D" w14:textId="650677D1" w:rsidR="001A42E0" w:rsidRDefault="001A42E0" w:rsidP="00D9042C">
      <w:pPr>
        <w:rPr>
          <w:rFonts w:ascii="Times New Roman" w:hAnsi="Times New Roman" w:cs="Times New Roman"/>
          <w:b/>
          <w:bCs/>
          <w:u w:val="single"/>
        </w:rPr>
      </w:pPr>
    </w:p>
    <w:p w14:paraId="07851865" w14:textId="77777777" w:rsidR="00075505" w:rsidRPr="00075505" w:rsidRDefault="00075505" w:rsidP="00075505">
      <w:pPr>
        <w:pStyle w:val="Bibliography"/>
        <w:rPr>
          <w:rFonts w:ascii="Times New Roman" w:hAnsi="Times New Roman" w:cs="Times New Roman"/>
        </w:rPr>
      </w:pPr>
      <w:r>
        <w:rPr>
          <w:b/>
          <w:bCs/>
          <w:u w:val="single"/>
        </w:rPr>
        <w:fldChar w:fldCharType="begin"/>
      </w:r>
      <w:r>
        <w:rPr>
          <w:b/>
          <w:bCs/>
          <w:u w:val="single"/>
        </w:rPr>
        <w:instrText xml:space="preserve"> ADDIN ZOTERO_BIBL {"uncited":[],"omitted":[],"custom":[]} CSL_BIBLIOGRAPHY </w:instrText>
      </w:r>
      <w:r>
        <w:rPr>
          <w:b/>
          <w:bCs/>
          <w:u w:val="single"/>
        </w:rPr>
        <w:fldChar w:fldCharType="separate"/>
      </w:r>
      <w:r w:rsidRPr="00075505">
        <w:rPr>
          <w:rFonts w:ascii="Times New Roman" w:hAnsi="Times New Roman" w:cs="Times New Roman"/>
        </w:rPr>
        <w:t xml:space="preserve">1. </w:t>
      </w:r>
      <w:r w:rsidRPr="00075505">
        <w:rPr>
          <w:rFonts w:ascii="Times New Roman" w:hAnsi="Times New Roman" w:cs="Times New Roman"/>
        </w:rPr>
        <w:tab/>
        <w:t>Risk Tier Categories. COVID19.CA.GOV. Published 2020. Accessed February 8, 2021. https://covid19.ca.gov/</w:t>
      </w:r>
    </w:p>
    <w:p w14:paraId="180580FC" w14:textId="77777777" w:rsidR="00075505" w:rsidRPr="00075505" w:rsidRDefault="00075505" w:rsidP="00075505">
      <w:pPr>
        <w:pStyle w:val="Bibliography"/>
        <w:rPr>
          <w:rFonts w:ascii="Times New Roman" w:hAnsi="Times New Roman" w:cs="Times New Roman"/>
        </w:rPr>
      </w:pPr>
      <w:r w:rsidRPr="00075505">
        <w:rPr>
          <w:rFonts w:ascii="Times New Roman" w:hAnsi="Times New Roman" w:cs="Times New Roman"/>
        </w:rPr>
        <w:t xml:space="preserve">2. </w:t>
      </w:r>
      <w:r w:rsidRPr="00075505">
        <w:rPr>
          <w:rFonts w:ascii="Times New Roman" w:hAnsi="Times New Roman" w:cs="Times New Roman"/>
        </w:rPr>
        <w:tab/>
        <w:t>Daily Case Counts by County. COVID-19: California Case Statistics, drawn from CA.gov. Published February 2021. Accessed February 12, 2021. https://public.tableau.com/views/COVID-19CasesDashboard_15931020425010/Cases?:embed=y&amp;:showVizHome=no</w:t>
      </w:r>
    </w:p>
    <w:p w14:paraId="2631F00E" w14:textId="77777777" w:rsidR="00075505" w:rsidRPr="00075505" w:rsidRDefault="00075505" w:rsidP="00075505">
      <w:pPr>
        <w:pStyle w:val="Bibliography"/>
        <w:rPr>
          <w:rFonts w:ascii="Times New Roman" w:hAnsi="Times New Roman" w:cs="Times New Roman"/>
        </w:rPr>
      </w:pPr>
      <w:r w:rsidRPr="00075505">
        <w:rPr>
          <w:rFonts w:ascii="Times New Roman" w:hAnsi="Times New Roman" w:cs="Times New Roman"/>
        </w:rPr>
        <w:t xml:space="preserve">3. </w:t>
      </w:r>
      <w:r w:rsidRPr="00075505">
        <w:rPr>
          <w:rFonts w:ascii="Times New Roman" w:hAnsi="Times New Roman" w:cs="Times New Roman"/>
        </w:rPr>
        <w:tab/>
        <w:t>Santa Mateo County. Data Commons Place Explorer. Published 2020. Accessed February 12, 2021. https://datacommons.org/place/geoId/06081</w:t>
      </w:r>
    </w:p>
    <w:p w14:paraId="64D31EE0" w14:textId="77777777" w:rsidR="00075505" w:rsidRPr="00075505" w:rsidRDefault="00075505" w:rsidP="00075505">
      <w:pPr>
        <w:pStyle w:val="Bibliography"/>
        <w:rPr>
          <w:rFonts w:ascii="Times New Roman" w:hAnsi="Times New Roman" w:cs="Times New Roman"/>
        </w:rPr>
      </w:pPr>
      <w:r w:rsidRPr="00075505">
        <w:rPr>
          <w:rFonts w:ascii="Times New Roman" w:hAnsi="Times New Roman" w:cs="Times New Roman"/>
        </w:rPr>
        <w:t xml:space="preserve">4. </w:t>
      </w:r>
      <w:r w:rsidRPr="00075505">
        <w:rPr>
          <w:rFonts w:ascii="Times New Roman" w:hAnsi="Times New Roman" w:cs="Times New Roman"/>
        </w:rPr>
        <w:tab/>
        <w:t>Santa Clara County. Data Commons Place Explorer. Published 2020. Accessed February 12, 2021. https://datacommons.org/place/geoId/06085</w:t>
      </w:r>
    </w:p>
    <w:p w14:paraId="125476C2" w14:textId="77777777" w:rsidR="00075505" w:rsidRPr="00075505" w:rsidRDefault="00075505" w:rsidP="00075505">
      <w:pPr>
        <w:pStyle w:val="Bibliography"/>
        <w:rPr>
          <w:rFonts w:ascii="Times New Roman" w:hAnsi="Times New Roman" w:cs="Times New Roman"/>
        </w:rPr>
      </w:pPr>
      <w:r w:rsidRPr="00075505">
        <w:rPr>
          <w:rFonts w:ascii="Times New Roman" w:hAnsi="Times New Roman" w:cs="Times New Roman"/>
        </w:rPr>
        <w:t xml:space="preserve">5. </w:t>
      </w:r>
      <w:r w:rsidRPr="00075505">
        <w:rPr>
          <w:rFonts w:ascii="Times New Roman" w:hAnsi="Times New Roman" w:cs="Times New Roman"/>
        </w:rPr>
        <w:tab/>
        <w:t xml:space="preserve">Patel B, Vilendrer S, Kling SMR, et al. Using a Real-Time Locating System to Evaluate the Impact of Telemedicine in an Emergency Department During COVID-19: Observational Study. </w:t>
      </w:r>
      <w:r w:rsidRPr="00075505">
        <w:rPr>
          <w:rFonts w:ascii="Times New Roman" w:hAnsi="Times New Roman" w:cs="Times New Roman"/>
          <w:i/>
          <w:iCs/>
        </w:rPr>
        <w:t>J Med Internet Res</w:t>
      </w:r>
      <w:r w:rsidRPr="00075505">
        <w:rPr>
          <w:rFonts w:ascii="Times New Roman" w:hAnsi="Times New Roman" w:cs="Times New Roman"/>
        </w:rPr>
        <w:t>. 2021;23(7):e29240. doi:10.2196/29240</w:t>
      </w:r>
    </w:p>
    <w:p w14:paraId="4D5C9BDC" w14:textId="77777777" w:rsidR="00075505" w:rsidRPr="00075505" w:rsidRDefault="00075505" w:rsidP="00075505">
      <w:pPr>
        <w:pStyle w:val="Bibliography"/>
        <w:rPr>
          <w:rFonts w:ascii="Times New Roman" w:hAnsi="Times New Roman" w:cs="Times New Roman"/>
        </w:rPr>
      </w:pPr>
      <w:r w:rsidRPr="00075505">
        <w:rPr>
          <w:rFonts w:ascii="Times New Roman" w:hAnsi="Times New Roman" w:cs="Times New Roman"/>
        </w:rPr>
        <w:t xml:space="preserve">6. </w:t>
      </w:r>
      <w:r w:rsidRPr="00075505">
        <w:rPr>
          <w:rFonts w:ascii="Times New Roman" w:hAnsi="Times New Roman" w:cs="Times New Roman"/>
        </w:rPr>
        <w:tab/>
        <w:t xml:space="preserve">Ho HJ, Zhang ZX, Huang Z, Aung AH, Lim W-Y, Chow A. Use of a Real-Time Locating System for Contact Tracing of Health Care Workers During the COVID-19 Pandemic at an Infectious Disease Center in Singapore: Validation Study. </w:t>
      </w:r>
      <w:r w:rsidRPr="00075505">
        <w:rPr>
          <w:rFonts w:ascii="Times New Roman" w:hAnsi="Times New Roman" w:cs="Times New Roman"/>
          <w:i/>
          <w:iCs/>
        </w:rPr>
        <w:t>J Med Internet Res</w:t>
      </w:r>
      <w:r w:rsidRPr="00075505">
        <w:rPr>
          <w:rFonts w:ascii="Times New Roman" w:hAnsi="Times New Roman" w:cs="Times New Roman"/>
        </w:rPr>
        <w:t>. 2020;22(5):e19437. doi:10.2196/19437</w:t>
      </w:r>
    </w:p>
    <w:p w14:paraId="74D42747" w14:textId="77777777" w:rsidR="00075505" w:rsidRPr="00075505" w:rsidRDefault="00075505" w:rsidP="00075505">
      <w:pPr>
        <w:pStyle w:val="Bibliography"/>
        <w:rPr>
          <w:rFonts w:ascii="Times New Roman" w:hAnsi="Times New Roman" w:cs="Times New Roman"/>
        </w:rPr>
      </w:pPr>
      <w:r w:rsidRPr="00075505">
        <w:rPr>
          <w:rFonts w:ascii="Times New Roman" w:hAnsi="Times New Roman" w:cs="Times New Roman"/>
        </w:rPr>
        <w:t xml:space="preserve">7. </w:t>
      </w:r>
      <w:r w:rsidRPr="00075505">
        <w:rPr>
          <w:rFonts w:ascii="Times New Roman" w:hAnsi="Times New Roman" w:cs="Times New Roman"/>
        </w:rPr>
        <w:tab/>
        <w:t xml:space="preserve">Kamel Boulos MN, Berry G. Real-time locating systems (RTLS) in healthcare: a condensed primer. </w:t>
      </w:r>
      <w:r w:rsidRPr="00075505">
        <w:rPr>
          <w:rFonts w:ascii="Times New Roman" w:hAnsi="Times New Roman" w:cs="Times New Roman"/>
          <w:i/>
          <w:iCs/>
        </w:rPr>
        <w:t>Int J Health Geogr</w:t>
      </w:r>
      <w:r w:rsidRPr="00075505">
        <w:rPr>
          <w:rFonts w:ascii="Times New Roman" w:hAnsi="Times New Roman" w:cs="Times New Roman"/>
        </w:rPr>
        <w:t>. 2012;11:25. doi:10.1186/1476-072X-11-25</w:t>
      </w:r>
    </w:p>
    <w:p w14:paraId="442F888F" w14:textId="3325D019" w:rsidR="0086211C" w:rsidRDefault="00075505" w:rsidP="00D9042C">
      <w:pPr>
        <w:rPr>
          <w:rFonts w:ascii="Times New Roman" w:hAnsi="Times New Roman" w:cs="Times New Roman"/>
          <w:b/>
          <w:bCs/>
          <w:u w:val="single"/>
        </w:rPr>
      </w:pPr>
      <w:r>
        <w:rPr>
          <w:rFonts w:ascii="Times New Roman" w:hAnsi="Times New Roman" w:cs="Times New Roman"/>
          <w:b/>
          <w:bCs/>
          <w:u w:val="single"/>
        </w:rPr>
        <w:fldChar w:fldCharType="end"/>
      </w:r>
    </w:p>
    <w:p w14:paraId="3DC434D9" w14:textId="24337D75" w:rsidR="001A42E0" w:rsidRPr="001A42E0" w:rsidRDefault="00A8031F" w:rsidP="00D9042C">
      <w:pPr>
        <w:rPr>
          <w:rFonts w:ascii="Times New Roman" w:hAnsi="Times New Roman" w:cs="Times New Roman"/>
          <w:b/>
          <w:bCs/>
          <w:u w:val="single"/>
        </w:rPr>
      </w:pPr>
      <w:r>
        <w:rPr>
          <w:rFonts w:ascii="Times New Roman" w:hAnsi="Times New Roman" w:cs="Times New Roman"/>
          <w:b/>
          <w:bCs/>
          <w:noProof/>
          <w:u w:val="single"/>
        </w:rPr>
        <w:t xml:space="preserve"> </w:t>
      </w:r>
    </w:p>
    <w:sectPr w:rsidR="001A42E0" w:rsidRPr="001A42E0" w:rsidSect="0066435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0625DFB"/>
    <w:multiLevelType w:val="hybridMultilevel"/>
    <w:tmpl w:val="1226A10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042C"/>
    <w:rsid w:val="00005755"/>
    <w:rsid w:val="0000621B"/>
    <w:rsid w:val="00016B50"/>
    <w:rsid w:val="00022E04"/>
    <w:rsid w:val="00075505"/>
    <w:rsid w:val="0008439E"/>
    <w:rsid w:val="000B39CA"/>
    <w:rsid w:val="000D3DD9"/>
    <w:rsid w:val="000E0418"/>
    <w:rsid w:val="000E0AC8"/>
    <w:rsid w:val="000E3414"/>
    <w:rsid w:val="001035DB"/>
    <w:rsid w:val="00114E70"/>
    <w:rsid w:val="00126EE5"/>
    <w:rsid w:val="001316AC"/>
    <w:rsid w:val="00144155"/>
    <w:rsid w:val="00154D13"/>
    <w:rsid w:val="00161A64"/>
    <w:rsid w:val="00170F7F"/>
    <w:rsid w:val="00173297"/>
    <w:rsid w:val="001742F4"/>
    <w:rsid w:val="00180DFF"/>
    <w:rsid w:val="001811DE"/>
    <w:rsid w:val="001849B9"/>
    <w:rsid w:val="001A42E0"/>
    <w:rsid w:val="001F234A"/>
    <w:rsid w:val="001F4A0D"/>
    <w:rsid w:val="00204EE3"/>
    <w:rsid w:val="002353D7"/>
    <w:rsid w:val="00270B7D"/>
    <w:rsid w:val="00297FD5"/>
    <w:rsid w:val="002A1F61"/>
    <w:rsid w:val="002A4767"/>
    <w:rsid w:val="002C5DE1"/>
    <w:rsid w:val="002D6B35"/>
    <w:rsid w:val="002E0FFB"/>
    <w:rsid w:val="002F3079"/>
    <w:rsid w:val="002F32B5"/>
    <w:rsid w:val="0031767A"/>
    <w:rsid w:val="003D781A"/>
    <w:rsid w:val="00407273"/>
    <w:rsid w:val="00415CDD"/>
    <w:rsid w:val="00433973"/>
    <w:rsid w:val="004416BA"/>
    <w:rsid w:val="004532C5"/>
    <w:rsid w:val="00493AD5"/>
    <w:rsid w:val="004A0598"/>
    <w:rsid w:val="004C2C5D"/>
    <w:rsid w:val="004F5574"/>
    <w:rsid w:val="00502072"/>
    <w:rsid w:val="0053207E"/>
    <w:rsid w:val="00546BDB"/>
    <w:rsid w:val="005812E7"/>
    <w:rsid w:val="00584CF4"/>
    <w:rsid w:val="005868DA"/>
    <w:rsid w:val="0059336F"/>
    <w:rsid w:val="005C2D8A"/>
    <w:rsid w:val="005D25BE"/>
    <w:rsid w:val="005E2860"/>
    <w:rsid w:val="005E52E8"/>
    <w:rsid w:val="00625760"/>
    <w:rsid w:val="006427EB"/>
    <w:rsid w:val="00651AC2"/>
    <w:rsid w:val="0065400C"/>
    <w:rsid w:val="0065604B"/>
    <w:rsid w:val="00664358"/>
    <w:rsid w:val="006731F6"/>
    <w:rsid w:val="00686116"/>
    <w:rsid w:val="00694C82"/>
    <w:rsid w:val="006B1918"/>
    <w:rsid w:val="006D56D6"/>
    <w:rsid w:val="006E118C"/>
    <w:rsid w:val="006F7CF2"/>
    <w:rsid w:val="00700077"/>
    <w:rsid w:val="00712506"/>
    <w:rsid w:val="007159E2"/>
    <w:rsid w:val="007216EB"/>
    <w:rsid w:val="00726DC5"/>
    <w:rsid w:val="00730AEE"/>
    <w:rsid w:val="007379D2"/>
    <w:rsid w:val="00743C87"/>
    <w:rsid w:val="007476CE"/>
    <w:rsid w:val="00752192"/>
    <w:rsid w:val="00752418"/>
    <w:rsid w:val="00775068"/>
    <w:rsid w:val="00782AB3"/>
    <w:rsid w:val="00792C45"/>
    <w:rsid w:val="007E30DB"/>
    <w:rsid w:val="0083102D"/>
    <w:rsid w:val="00831645"/>
    <w:rsid w:val="00842160"/>
    <w:rsid w:val="00845DB7"/>
    <w:rsid w:val="00856AC3"/>
    <w:rsid w:val="0086211C"/>
    <w:rsid w:val="008629CA"/>
    <w:rsid w:val="00897151"/>
    <w:rsid w:val="008971A3"/>
    <w:rsid w:val="008A7157"/>
    <w:rsid w:val="008B60BC"/>
    <w:rsid w:val="008C557B"/>
    <w:rsid w:val="00905E47"/>
    <w:rsid w:val="00927988"/>
    <w:rsid w:val="00963E64"/>
    <w:rsid w:val="00977B6B"/>
    <w:rsid w:val="0099534F"/>
    <w:rsid w:val="0099585C"/>
    <w:rsid w:val="00996716"/>
    <w:rsid w:val="009A7474"/>
    <w:rsid w:val="009E0FC2"/>
    <w:rsid w:val="009F120E"/>
    <w:rsid w:val="009F3EB3"/>
    <w:rsid w:val="009F5775"/>
    <w:rsid w:val="00A00794"/>
    <w:rsid w:val="00A12574"/>
    <w:rsid w:val="00A4253D"/>
    <w:rsid w:val="00A54EB0"/>
    <w:rsid w:val="00A66D8D"/>
    <w:rsid w:val="00A8031F"/>
    <w:rsid w:val="00A83F50"/>
    <w:rsid w:val="00AC3978"/>
    <w:rsid w:val="00AD18EF"/>
    <w:rsid w:val="00AE6B3E"/>
    <w:rsid w:val="00B22DF6"/>
    <w:rsid w:val="00B55B1B"/>
    <w:rsid w:val="00B843BC"/>
    <w:rsid w:val="00B921B2"/>
    <w:rsid w:val="00BA0D4D"/>
    <w:rsid w:val="00BA6C7B"/>
    <w:rsid w:val="00BD6CC2"/>
    <w:rsid w:val="00BE1DA1"/>
    <w:rsid w:val="00BF56E3"/>
    <w:rsid w:val="00C37C7D"/>
    <w:rsid w:val="00C53132"/>
    <w:rsid w:val="00C646AE"/>
    <w:rsid w:val="00C83222"/>
    <w:rsid w:val="00C847D5"/>
    <w:rsid w:val="00CB3A0B"/>
    <w:rsid w:val="00CC3594"/>
    <w:rsid w:val="00CC6C8C"/>
    <w:rsid w:val="00CD478D"/>
    <w:rsid w:val="00D07D7A"/>
    <w:rsid w:val="00D175CB"/>
    <w:rsid w:val="00D20202"/>
    <w:rsid w:val="00D244C9"/>
    <w:rsid w:val="00D34BB6"/>
    <w:rsid w:val="00D4094C"/>
    <w:rsid w:val="00D47BAA"/>
    <w:rsid w:val="00D5628B"/>
    <w:rsid w:val="00D802F3"/>
    <w:rsid w:val="00D808A1"/>
    <w:rsid w:val="00D9042C"/>
    <w:rsid w:val="00D91DB2"/>
    <w:rsid w:val="00D95F09"/>
    <w:rsid w:val="00DA59E4"/>
    <w:rsid w:val="00DE00D4"/>
    <w:rsid w:val="00DE0C2F"/>
    <w:rsid w:val="00E25774"/>
    <w:rsid w:val="00E4139D"/>
    <w:rsid w:val="00E45B13"/>
    <w:rsid w:val="00E626C0"/>
    <w:rsid w:val="00E8755A"/>
    <w:rsid w:val="00EA3EE7"/>
    <w:rsid w:val="00EA7C78"/>
    <w:rsid w:val="00EB0237"/>
    <w:rsid w:val="00ED1BAF"/>
    <w:rsid w:val="00ED40A0"/>
    <w:rsid w:val="00EE66C6"/>
    <w:rsid w:val="00EF426D"/>
    <w:rsid w:val="00F01B0E"/>
    <w:rsid w:val="00F40128"/>
    <w:rsid w:val="00F86B42"/>
    <w:rsid w:val="00FB1655"/>
    <w:rsid w:val="00FC03D6"/>
    <w:rsid w:val="00FF691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F0D327"/>
  <w15:chartTrackingRefBased/>
  <w15:docId w15:val="{EAE5F939-86AC-9F4E-AF42-E7CA677866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9042C"/>
    <w:pPr>
      <w:ind w:left="720"/>
      <w:contextualSpacing/>
    </w:pPr>
  </w:style>
  <w:style w:type="table" w:styleId="TableGrid">
    <w:name w:val="Table Grid"/>
    <w:basedOn w:val="TableNormal"/>
    <w:uiPriority w:val="39"/>
    <w:rsid w:val="00C646AE"/>
    <w:rPr>
      <w:sz w:val="22"/>
      <w:szCs w:val="22"/>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mmentReference">
    <w:name w:val="annotation reference"/>
    <w:basedOn w:val="DefaultParagraphFont"/>
    <w:uiPriority w:val="99"/>
    <w:semiHidden/>
    <w:unhideWhenUsed/>
    <w:rsid w:val="00C847D5"/>
    <w:rPr>
      <w:sz w:val="16"/>
      <w:szCs w:val="16"/>
    </w:rPr>
  </w:style>
  <w:style w:type="paragraph" w:styleId="CommentText">
    <w:name w:val="annotation text"/>
    <w:basedOn w:val="Normal"/>
    <w:link w:val="CommentTextChar"/>
    <w:uiPriority w:val="99"/>
    <w:unhideWhenUsed/>
    <w:rsid w:val="00C847D5"/>
    <w:rPr>
      <w:sz w:val="20"/>
      <w:szCs w:val="20"/>
    </w:rPr>
  </w:style>
  <w:style w:type="character" w:customStyle="1" w:styleId="CommentTextChar">
    <w:name w:val="Comment Text Char"/>
    <w:basedOn w:val="DefaultParagraphFont"/>
    <w:link w:val="CommentText"/>
    <w:uiPriority w:val="99"/>
    <w:rsid w:val="00C847D5"/>
    <w:rPr>
      <w:sz w:val="20"/>
      <w:szCs w:val="20"/>
    </w:rPr>
  </w:style>
  <w:style w:type="paragraph" w:styleId="CommentSubject">
    <w:name w:val="annotation subject"/>
    <w:basedOn w:val="CommentText"/>
    <w:next w:val="CommentText"/>
    <w:link w:val="CommentSubjectChar"/>
    <w:uiPriority w:val="99"/>
    <w:semiHidden/>
    <w:unhideWhenUsed/>
    <w:rsid w:val="00686116"/>
    <w:rPr>
      <w:b/>
      <w:bCs/>
    </w:rPr>
  </w:style>
  <w:style w:type="character" w:customStyle="1" w:styleId="CommentSubjectChar">
    <w:name w:val="Comment Subject Char"/>
    <w:basedOn w:val="CommentTextChar"/>
    <w:link w:val="CommentSubject"/>
    <w:uiPriority w:val="99"/>
    <w:semiHidden/>
    <w:rsid w:val="00686116"/>
    <w:rPr>
      <w:b/>
      <w:bCs/>
      <w:sz w:val="20"/>
      <w:szCs w:val="20"/>
    </w:rPr>
  </w:style>
  <w:style w:type="paragraph" w:styleId="Bibliography">
    <w:name w:val="Bibliography"/>
    <w:basedOn w:val="Normal"/>
    <w:next w:val="Normal"/>
    <w:uiPriority w:val="37"/>
    <w:unhideWhenUsed/>
    <w:rsid w:val="00A8031F"/>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241448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356</Words>
  <Characters>13432</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cie Vilendrer</dc:creator>
  <cp:keywords/>
  <dc:description/>
  <cp:lastModifiedBy>Amy Schwartz (JMIR)</cp:lastModifiedBy>
  <cp:revision>2</cp:revision>
  <dcterms:created xsi:type="dcterms:W3CDTF">2022-06-02T13:22:00Z</dcterms:created>
  <dcterms:modified xsi:type="dcterms:W3CDTF">2022-06-02T1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hBSMjbm8"/&gt;&lt;style id="http://www.zotero.org/styles/american-medical-association" hasBibliography="1" bibliographyStyleHasBeenSet="1"/&gt;&lt;prefs&gt;&lt;pref name="fieldType" value="Field"/&gt;&lt;/prefs&gt;&lt;/data</vt:lpwstr>
  </property>
  <property fmtid="{D5CDD505-2E9C-101B-9397-08002B2CF9AE}" pid="3" name="ZOTERO_PREF_2">
    <vt:lpwstr>&gt;</vt:lpwstr>
  </property>
</Properties>
</file>